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1"/>
        <w:tblpPr w:leftFromText="180" w:rightFromText="180" w:vertAnchor="page" w:horzAnchor="page" w:tblpX="1562" w:tblpY="1573"/>
        <w:tblW w:w="13748" w:type="dxa"/>
        <w:tblLayout w:type="fixed"/>
        <w:tblLook w:val="04A0" w:firstRow="1" w:lastRow="0" w:firstColumn="1" w:lastColumn="0" w:noHBand="0" w:noVBand="1"/>
      </w:tblPr>
      <w:tblGrid>
        <w:gridCol w:w="708"/>
        <w:gridCol w:w="993"/>
        <w:gridCol w:w="3543"/>
        <w:gridCol w:w="4395"/>
        <w:gridCol w:w="2127"/>
        <w:gridCol w:w="1417"/>
        <w:gridCol w:w="565"/>
      </w:tblGrid>
      <w:tr w:rsidR="00671A97" w:rsidRPr="004D2ED4" w14:paraId="78051676" w14:textId="77777777" w:rsidTr="003A2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</w:tcBorders>
          </w:tcPr>
          <w:p w14:paraId="64EE500D" w14:textId="77777777" w:rsidR="0028641D" w:rsidRPr="004D2ED4" w:rsidRDefault="0028641D" w:rsidP="00671A97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bookmarkStart w:id="0" w:name="_Hlk62043763"/>
            <w:r w:rsidRPr="004D2ED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atient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</w:tcBorders>
          </w:tcPr>
          <w:p w14:paraId="2581E04F" w14:textId="77777777" w:rsidR="0028641D" w:rsidRPr="004D2ED4" w:rsidRDefault="0028641D" w:rsidP="00671A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untry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</w:tcBorders>
          </w:tcPr>
          <w:p w14:paraId="02870B86" w14:textId="77777777" w:rsidR="0028641D" w:rsidRPr="004D2ED4" w:rsidRDefault="0028641D" w:rsidP="00671A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itial symptoms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</w:tcBorders>
          </w:tcPr>
          <w:p w14:paraId="11D1B879" w14:textId="77777777" w:rsidR="0028641D" w:rsidRPr="004D2ED4" w:rsidRDefault="0028641D" w:rsidP="00671A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SF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</w:tcBorders>
          </w:tcPr>
          <w:p w14:paraId="359EB48E" w14:textId="77777777" w:rsidR="0028641D" w:rsidRPr="004D2ED4" w:rsidRDefault="0028641D" w:rsidP="00671A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gnosis method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</w:tcPr>
          <w:p w14:paraId="248177B7" w14:textId="77777777" w:rsidR="0028641D" w:rsidRPr="004D2ED4" w:rsidRDefault="0028641D" w:rsidP="00671A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O</w:t>
            </w: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tcome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</w:tcBorders>
          </w:tcPr>
          <w:p w14:paraId="15DA6FF0" w14:textId="77777777" w:rsidR="0028641D" w:rsidRPr="004D2ED4" w:rsidRDefault="0028641D" w:rsidP="00671A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f</w:t>
            </w:r>
          </w:p>
        </w:tc>
      </w:tr>
      <w:tr w:rsidR="003A27E0" w:rsidRPr="004D2ED4" w14:paraId="3BBDA862" w14:textId="77777777" w:rsidTr="003A27E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427140" w14:textId="75F18E37" w:rsidR="003A27E0" w:rsidRPr="003A27E0" w:rsidRDefault="003A27E0" w:rsidP="003A27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3A27E0">
              <w:rPr>
                <w:rFonts w:ascii="Times New Roman" w:hAnsi="Times New Roman" w:cs="Times New Roman" w:hint="eastAsia"/>
                <w:b w:val="0"/>
                <w:bCs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FF9D1C" w14:textId="7E0EADAE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3B147E" w14:textId="1429DBDB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Fever, Headache, Neck stiffness, Photophobia, Vomiting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98DC6AA" w14:textId="24E42CEA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985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(Neutrophils 79 %); Protein: 79 mg/dL; Glucose: 69 mg/dL  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F0B5DFE" w14:textId="609BC401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CNS</w:t>
            </w:r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Autops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mmunofluorescencestaining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21CB3D" w14:textId="52BB40A4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After)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57EC7A4" w14:textId="4DDA12B8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6264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A27E0" w:rsidRPr="004D2ED4" w14:paraId="28E7DE7B" w14:textId="77777777" w:rsidTr="003A27E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auto"/>
            </w:tcBorders>
          </w:tcPr>
          <w:p w14:paraId="763BA99F" w14:textId="774945B2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E7233C" w14:textId="77777777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633F92FB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Fever, Vomiting, Seizures</w:t>
            </w: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Decreased urine output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18F68D63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1020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; Protein:363mg/dL; Glucose:54mg/dL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59ADF83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CSF</w:t>
            </w:r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wet mou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7D888B" w14:textId="77777777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 (Before)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27EC222D" w14:textId="77777777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A27E0" w:rsidRPr="004D2ED4" w14:paraId="20F9D904" w14:textId="77777777" w:rsidTr="00671A9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4EEF1F" w14:textId="143F25F0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385B52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141136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Fever, Headache, Lethargy</w:t>
            </w:r>
          </w:p>
          <w:p w14:paraId="66E515D6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Altered mental status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83AF0B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3808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3 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(Neutrophils 78%), Protein: 410 mg/dL; Glucose: &lt;10mg/dL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DF4650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9934B7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After)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883F86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3A27E0" w:rsidRPr="004D2ED4" w14:paraId="540E03FD" w14:textId="77777777" w:rsidTr="00671A9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D37A28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023E00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116E4D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Fever, Headache, Vomiting, Neck stiffness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C153D1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2000 cells; Protein:70 mg/dl; Glucose: 52 mg/dl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B95C94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PCR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2189EF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After)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B56C72" w14:textId="55006E6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A27E0" w:rsidRPr="004D2ED4" w14:paraId="50A43ABD" w14:textId="77777777" w:rsidTr="00671A9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38BBF20D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14:paraId="1D41C134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</w:tcPr>
          <w:p w14:paraId="7E9DB19E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Fever, Headaches, Vomiting, </w:t>
            </w: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Al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tered mental status, seizure, Ambulating difficulty, Neck stiffness </w:t>
            </w:r>
          </w:p>
        </w:tc>
        <w:tc>
          <w:tcPr>
            <w:tcW w:w="4395" w:type="dxa"/>
          </w:tcPr>
          <w:p w14:paraId="02B3F06A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2078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(Neutrophils 37%); Protein: 862 mg/dL; Glucose: &lt; 20 mg/dL</w:t>
            </w:r>
          </w:p>
        </w:tc>
        <w:tc>
          <w:tcPr>
            <w:tcW w:w="2127" w:type="dxa"/>
          </w:tcPr>
          <w:p w14:paraId="4C1AC948" w14:textId="77777777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SF</w:t>
            </w:r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wet mount</w:t>
            </w:r>
          </w:p>
        </w:tc>
        <w:tc>
          <w:tcPr>
            <w:tcW w:w="1417" w:type="dxa"/>
          </w:tcPr>
          <w:p w14:paraId="3AA8A088" w14:textId="77777777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Before)</w:t>
            </w:r>
          </w:p>
        </w:tc>
        <w:tc>
          <w:tcPr>
            <w:tcW w:w="565" w:type="dxa"/>
          </w:tcPr>
          <w:p w14:paraId="722355EC" w14:textId="47BCB8C7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A27E0" w:rsidRPr="004D2ED4" w14:paraId="293F18FA" w14:textId="77777777" w:rsidTr="00671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6E562D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ECDD4D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F2D4D4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eadache, Fever, Muscle weakness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DB743F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2200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(Neutrophils: 89%); Protein: 1233 mg/dL; Glucose: &lt; 20mg/dL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078DAD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SF</w:t>
            </w:r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wet moun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D2D1D5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Before)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C8A3C2" w14:textId="3EABB7B0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A27E0" w:rsidRPr="004D2ED4" w14:paraId="6107B52C" w14:textId="77777777" w:rsidTr="00671A9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74ADFDF1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993" w:type="dxa"/>
          </w:tcPr>
          <w:p w14:paraId="51F3FF8F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</w:tcPr>
          <w:p w14:paraId="189FF847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Headache, Vomiting, Fever, Neck stiffness, general malaise</w:t>
            </w:r>
          </w:p>
        </w:tc>
        <w:tc>
          <w:tcPr>
            <w:tcW w:w="4395" w:type="dxa"/>
          </w:tcPr>
          <w:p w14:paraId="4C0481C7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7950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; Protein: 622 mg/dL; Glucose: 1 mg/dL; RBC:40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27" w:type="dxa"/>
          </w:tcPr>
          <w:p w14:paraId="63F37BCB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Brain tissue </w:t>
            </w: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IIF</w:t>
            </w:r>
          </w:p>
        </w:tc>
        <w:tc>
          <w:tcPr>
            <w:tcW w:w="1417" w:type="dxa"/>
          </w:tcPr>
          <w:p w14:paraId="0EE1060C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i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(After)</w:t>
            </w:r>
          </w:p>
        </w:tc>
        <w:tc>
          <w:tcPr>
            <w:tcW w:w="565" w:type="dxa"/>
          </w:tcPr>
          <w:p w14:paraId="69B1B207" w14:textId="4D38BA33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A27E0" w:rsidRPr="004D2ED4" w14:paraId="1FDE00DE" w14:textId="77777777" w:rsidTr="00671A97">
        <w:trPr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BE31C5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885C23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437113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Headache, </w:t>
            </w:r>
            <w:proofErr w:type="spellStart"/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Vomiting,Fever</w:t>
            </w:r>
            <w:proofErr w:type="spellEnd"/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, Neck stiffness and pain, Altered mental status, Glasgow coma scale 15, </w:t>
            </w:r>
            <w:proofErr w:type="spell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nonfocal</w:t>
            </w:r>
            <w:proofErr w:type="spell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neurological examination findings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55AEE3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4,180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; Protein: 362 mg/dL; Glucose: 24 mg/dL; RBC: 220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22EACC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CSF</w:t>
            </w:r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wet moun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964DA7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Before)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2DECAF" w14:textId="45E30EE6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A27E0" w:rsidRPr="004D2ED4" w14:paraId="2BF5C594" w14:textId="77777777" w:rsidTr="00671A9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22D411E7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993" w:type="dxa"/>
          </w:tcPr>
          <w:p w14:paraId="3CBF88CF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</w:tcPr>
          <w:p w14:paraId="1AF04864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Headache, Fever, </w:t>
            </w:r>
            <w:proofErr w:type="spell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Al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dmental</w:t>
            </w:r>
            <w:proofErr w:type="spell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status, Neck stiffness, Nausea, Photophobia</w:t>
            </w:r>
          </w:p>
        </w:tc>
        <w:tc>
          <w:tcPr>
            <w:tcW w:w="4395" w:type="dxa"/>
          </w:tcPr>
          <w:p w14:paraId="0F15D9FB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1,000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; Protein:151 mg/dL; Glucose: 46 mg/dL; RBC: 200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27" w:type="dxa"/>
          </w:tcPr>
          <w:p w14:paraId="545827C2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Brain</w:t>
            </w:r>
            <w:proofErr w:type="spellEnd"/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tissue IIF</w:t>
            </w:r>
          </w:p>
        </w:tc>
        <w:tc>
          <w:tcPr>
            <w:tcW w:w="1417" w:type="dxa"/>
          </w:tcPr>
          <w:p w14:paraId="54FA1272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After)</w:t>
            </w:r>
          </w:p>
        </w:tc>
        <w:tc>
          <w:tcPr>
            <w:tcW w:w="565" w:type="dxa"/>
          </w:tcPr>
          <w:p w14:paraId="18A27882" w14:textId="717E9B6D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A27E0" w:rsidRPr="004D2ED4" w14:paraId="666724A8" w14:textId="77777777" w:rsidTr="00671A9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A99B01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AC3FD8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1A0A13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Headache, Vomiting, Fever, Lethargy, Abdominal pain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01551E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10,113 cells/ 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; Protein: 390 mg/dL; Glucose: 8 mg/dL; RBC: 27 cells/ 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2B2E0D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CSF</w:t>
            </w:r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wet moun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926D82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ied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After)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7FE454" w14:textId="05402C94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A27E0" w:rsidRPr="004D2ED4" w14:paraId="7DD294E9" w14:textId="77777777" w:rsidTr="00671A97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1DF63F70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993" w:type="dxa"/>
          </w:tcPr>
          <w:p w14:paraId="0AEC6F93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</w:tcPr>
          <w:p w14:paraId="2B81239C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Headache, Vomiting, Fever, Lethargy, Confusion, Blurred vision, Diplopia</w:t>
            </w:r>
          </w:p>
        </w:tc>
        <w:tc>
          <w:tcPr>
            <w:tcW w:w="4395" w:type="dxa"/>
          </w:tcPr>
          <w:p w14:paraId="143FDCE9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1,463 cells/ 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; Protein: 411 mg/dL; Glucose: 68 mg/dL; RBC: 228 cells/ mm3</w:t>
            </w:r>
          </w:p>
        </w:tc>
        <w:tc>
          <w:tcPr>
            <w:tcW w:w="2127" w:type="dxa"/>
          </w:tcPr>
          <w:p w14:paraId="710A83D3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CSF</w:t>
            </w:r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wet mount</w:t>
            </w:r>
          </w:p>
        </w:tc>
        <w:tc>
          <w:tcPr>
            <w:tcW w:w="1417" w:type="dxa"/>
          </w:tcPr>
          <w:p w14:paraId="3B7023CC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Before)</w:t>
            </w:r>
          </w:p>
        </w:tc>
        <w:tc>
          <w:tcPr>
            <w:tcW w:w="565" w:type="dxa"/>
          </w:tcPr>
          <w:p w14:paraId="581A238C" w14:textId="757422CF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A27E0" w:rsidRPr="004D2ED4" w14:paraId="2345D14A" w14:textId="77777777" w:rsidTr="00671A97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A7B3CC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A9440B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A436E8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Headache, Abdominal pain, Neck soreness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DB451D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8150 cells/ 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(90% neutrophils); Protein: 461 mg/dL; Glucose level: &lt; 20 mg/dL; RBC: 800 cells/ 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F7336B" w14:textId="77777777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Histopathology of CSF and brain tissu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7C4717" w14:textId="77777777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After)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C0388B" w14:textId="53C23F60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A27E0" w:rsidRPr="004D2ED4" w14:paraId="094A3712" w14:textId="77777777" w:rsidTr="00671A9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7ABE7B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EA40D0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SA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C53404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eadache, Fever, Vomiting, Akinesia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697019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FE1F1C" w14:textId="77777777" w:rsidR="003A27E0" w:rsidRPr="004D2ED4" w:rsidDel="002E0819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SF wet moun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FC5F91" w14:textId="77777777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vived (Before)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EB3B2F" w14:textId="2FBE75D4" w:rsidR="003A27E0" w:rsidRPr="004D2ED4" w:rsidRDefault="003A27E0" w:rsidP="003A2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27E0" w:rsidRPr="004D2ED4" w14:paraId="103E9AC6" w14:textId="77777777" w:rsidTr="00671A97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bottom w:val="single" w:sz="4" w:space="0" w:color="auto"/>
            </w:tcBorders>
          </w:tcPr>
          <w:p w14:paraId="7F2F5B77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1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6D4F1B2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4249111B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Headache, Vomiting</w:t>
            </w:r>
          </w:p>
          <w:p w14:paraId="082211AD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1E0CDDA9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1139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(neutrophilic predominance); Protein: 172 mg/d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EA05EA1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Histopathology of brain </w:t>
            </w:r>
            <w:proofErr w:type="spellStart"/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tissu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CSF</w:t>
            </w:r>
            <w:proofErr w:type="spellEnd"/>
            <w:proofErr w:type="gramEnd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wet mou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5B3636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After)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5B3B627F" w14:textId="7DC4C619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A27E0" w:rsidRPr="004D2ED4" w14:paraId="5B009B8F" w14:textId="77777777" w:rsidTr="00671A9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bottom w:val="single" w:sz="4" w:space="0" w:color="auto"/>
            </w:tcBorders>
          </w:tcPr>
          <w:p w14:paraId="4CC46257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FD773A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India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AD3BAD2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Headache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Fever, Altered sensorium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17B2E076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ell count of 415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and predominance of neutrophil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459BDFF" w14:textId="77777777" w:rsidR="003A27E0" w:rsidRPr="004D2ED4" w:rsidDel="00334705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SF wet mou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DAC324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vived (Before)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07D1E50" w14:textId="2B85433B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A27E0" w:rsidRPr="004D2ED4" w14:paraId="276B2D81" w14:textId="77777777" w:rsidTr="00671A97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5C9524" w14:textId="77777777" w:rsidR="003A27E0" w:rsidRPr="004D2ED4" w:rsidRDefault="003A27E0" w:rsidP="003A27E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6(ours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D2635E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35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3AC617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Fever, Vomiting, Headache, Altered mental status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CE625B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WBC: 3250 cells/mm</w:t>
            </w:r>
            <w:r w:rsidRPr="004D2E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 xml:space="preserve"> (70% neutrophils); Protein: 2602mg/dl; Glucose: 0.9 mg/dL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A01C97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NG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D2ED4">
              <w:rPr>
                <w:rFonts w:ascii="Times New Roman" w:hAnsi="Times New Roman" w:cs="Times New Roman"/>
                <w:sz w:val="16"/>
                <w:szCs w:val="16"/>
              </w:rPr>
              <w:t>CSF wet moun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75BD65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d (After)</w:t>
            </w:r>
          </w:p>
        </w:tc>
        <w:tc>
          <w:tcPr>
            <w:tcW w:w="5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EFC527" w14:textId="77777777" w:rsidR="003A27E0" w:rsidRPr="004D2ED4" w:rsidRDefault="003A27E0" w:rsidP="003A27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bookmarkEnd w:id="0"/>
    <w:p w14:paraId="55BD7A84" w14:textId="77777777" w:rsidR="0028641D" w:rsidRDefault="0028641D" w:rsidP="0028641D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NM: not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mentioned</w:t>
      </w:r>
      <w:r>
        <w:rPr>
          <w:rFonts w:ascii="Arial" w:hAnsi="Arial" w:cs="Arial" w:hint="eastAsia"/>
          <w:sz w:val="16"/>
          <w:szCs w:val="16"/>
        </w:rPr>
        <w:t>;IIF</w:t>
      </w:r>
      <w:proofErr w:type="spellEnd"/>
      <w:proofErr w:type="gramEnd"/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Indirect immunofluorescence specific for </w:t>
      </w:r>
      <w:proofErr w:type="spellStart"/>
      <w:r>
        <w:rPr>
          <w:rFonts w:ascii="Arial" w:hAnsi="Arial" w:cs="Arial"/>
          <w:sz w:val="16"/>
          <w:szCs w:val="16"/>
        </w:rPr>
        <w:t>N.fowleri</w:t>
      </w:r>
      <w:proofErr w:type="spellEnd"/>
    </w:p>
    <w:p w14:paraId="6111ECD2" w14:textId="77777777" w:rsidR="00B74262" w:rsidRPr="0028641D" w:rsidRDefault="00B74262"/>
    <w:sectPr w:rsidR="00B74262" w:rsidRPr="0028641D" w:rsidSect="00671A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7E89D" w14:textId="77777777" w:rsidR="00DB57F7" w:rsidRDefault="00DB57F7" w:rsidP="0028641D">
      <w:r>
        <w:separator/>
      </w:r>
    </w:p>
  </w:endnote>
  <w:endnote w:type="continuationSeparator" w:id="0">
    <w:p w14:paraId="4EB083EF" w14:textId="77777777" w:rsidR="00DB57F7" w:rsidRDefault="00DB57F7" w:rsidP="00286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AEA35" w14:textId="77777777" w:rsidR="00DB57F7" w:rsidRDefault="00DB57F7" w:rsidP="0028641D">
      <w:r>
        <w:separator/>
      </w:r>
    </w:p>
  </w:footnote>
  <w:footnote w:type="continuationSeparator" w:id="0">
    <w:p w14:paraId="6B50C174" w14:textId="77777777" w:rsidR="00DB57F7" w:rsidRDefault="00DB57F7" w:rsidP="00286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3NDKxMDczNjcwsrRQ0lEKTi0uzszPAykwrQUAWfoKtSwAAAA="/>
  </w:docVars>
  <w:rsids>
    <w:rsidRoot w:val="008A2DA7"/>
    <w:rsid w:val="00236D25"/>
    <w:rsid w:val="00281587"/>
    <w:rsid w:val="0028641D"/>
    <w:rsid w:val="0029209B"/>
    <w:rsid w:val="003454CA"/>
    <w:rsid w:val="003A27E0"/>
    <w:rsid w:val="003C777F"/>
    <w:rsid w:val="004D2ED4"/>
    <w:rsid w:val="00571B23"/>
    <w:rsid w:val="00585BEF"/>
    <w:rsid w:val="005F12BC"/>
    <w:rsid w:val="00620DFD"/>
    <w:rsid w:val="00671A97"/>
    <w:rsid w:val="006B5040"/>
    <w:rsid w:val="00783EBC"/>
    <w:rsid w:val="008A2DA7"/>
    <w:rsid w:val="00995018"/>
    <w:rsid w:val="00A40DD4"/>
    <w:rsid w:val="00B74262"/>
    <w:rsid w:val="00BA5AC6"/>
    <w:rsid w:val="00DB57F7"/>
    <w:rsid w:val="00DF5E38"/>
    <w:rsid w:val="00E626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96047"/>
  <w15:docId w15:val="{4982539A-D8D1-439A-AA6A-EEADDEB13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4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4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41D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28641D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28641D"/>
  </w:style>
  <w:style w:type="table" w:customStyle="1" w:styleId="21">
    <w:name w:val="无格式表格 21"/>
    <w:basedOn w:val="a1"/>
    <w:uiPriority w:val="42"/>
    <w:qFormat/>
    <w:rsid w:val="0028641D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29209B"/>
    <w:rPr>
      <w:sz w:val="21"/>
      <w:szCs w:val="21"/>
    </w:rPr>
  </w:style>
  <w:style w:type="paragraph" w:styleId="aa">
    <w:name w:val="endnote text"/>
    <w:basedOn w:val="a"/>
    <w:link w:val="ab"/>
    <w:uiPriority w:val="99"/>
    <w:semiHidden/>
    <w:unhideWhenUsed/>
    <w:rsid w:val="00585BEF"/>
    <w:pPr>
      <w:snapToGrid w:val="0"/>
      <w:jc w:val="left"/>
    </w:pPr>
  </w:style>
  <w:style w:type="character" w:customStyle="1" w:styleId="ab">
    <w:name w:val="尾注文本 字符"/>
    <w:basedOn w:val="a0"/>
    <w:link w:val="aa"/>
    <w:uiPriority w:val="99"/>
    <w:semiHidden/>
    <w:rsid w:val="00585BEF"/>
  </w:style>
  <w:style w:type="character" w:styleId="ac">
    <w:name w:val="endnote reference"/>
    <w:basedOn w:val="a0"/>
    <w:uiPriority w:val="99"/>
    <w:semiHidden/>
    <w:unhideWhenUsed/>
    <w:rsid w:val="00585BEF"/>
    <w:rPr>
      <w:vertAlign w:val="superscript"/>
    </w:rPr>
  </w:style>
  <w:style w:type="paragraph" w:styleId="ad">
    <w:name w:val="Balloon Text"/>
    <w:basedOn w:val="a"/>
    <w:link w:val="ae"/>
    <w:uiPriority w:val="99"/>
    <w:semiHidden/>
    <w:unhideWhenUsed/>
    <w:rsid w:val="00995018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9950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47331-9B7C-4CEB-B18B-0AA87BA04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宇桢</dc:creator>
  <cp:keywords/>
  <dc:description/>
  <cp:lastModifiedBy>欧阳 宇桢</cp:lastModifiedBy>
  <cp:revision>16</cp:revision>
  <dcterms:created xsi:type="dcterms:W3CDTF">2021-08-30T10:21:00Z</dcterms:created>
  <dcterms:modified xsi:type="dcterms:W3CDTF">2022-03-17T15:48:00Z</dcterms:modified>
</cp:coreProperties>
</file>